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0B02" w:rsidRPr="00310B02" w:rsidRDefault="001367B5" w:rsidP="00310B02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1367B5">
        <w:rPr>
          <w:rFonts w:ascii="Arial" w:hAnsi="Arial" w:cs="Arial"/>
          <w:b/>
          <w:sz w:val="24"/>
          <w:szCs w:val="24"/>
        </w:rPr>
        <w:t>Table S1</w:t>
      </w:r>
      <w:r w:rsidR="000560EF">
        <w:rPr>
          <w:rFonts w:ascii="Arial" w:hAnsi="Arial" w:cs="Arial"/>
          <w:b/>
          <w:sz w:val="24"/>
          <w:szCs w:val="24"/>
        </w:rPr>
        <w:t>.</w:t>
      </w:r>
      <w:r w:rsidR="00310B02" w:rsidRPr="00310B02">
        <w:rPr>
          <w:rFonts w:ascii="Arial" w:hAnsi="Arial" w:cs="Arial"/>
          <w:b/>
          <w:sz w:val="24"/>
          <w:szCs w:val="24"/>
        </w:rPr>
        <w:t xml:space="preserve"> Fold change and gene functions of 215 enrichment genes in 0μM Kanamycin B pull down assay.</w:t>
      </w:r>
    </w:p>
    <w:p w:rsidR="00310B02" w:rsidRDefault="00310B02" w:rsidP="00310B02">
      <w:pPr>
        <w:rPr>
          <w:rFonts w:ascii="Arial" w:hAnsi="Arial" w:cs="Arial"/>
          <w:sz w:val="20"/>
          <w:szCs w:val="20"/>
        </w:rPr>
      </w:pPr>
      <w:r w:rsidRPr="00310B02">
        <w:rPr>
          <w:rFonts w:ascii="Arial" w:hAnsi="Arial" w:cs="Arial"/>
          <w:sz w:val="20"/>
          <w:szCs w:val="20"/>
          <w:vertAlign w:val="superscript"/>
        </w:rPr>
        <w:t xml:space="preserve">a </w:t>
      </w:r>
      <w:r w:rsidRPr="00310B02">
        <w:rPr>
          <w:rFonts w:ascii="Arial" w:hAnsi="Arial" w:cs="Arial"/>
          <w:sz w:val="20"/>
          <w:szCs w:val="20"/>
        </w:rPr>
        <w:t>134 overlapped enrichment genes in 0μM Kanamycin B and 1μM Kanamycin B pull down assay.</w:t>
      </w:r>
    </w:p>
    <w:p w:rsidR="00310B02" w:rsidRPr="00310B02" w:rsidRDefault="00310B02" w:rsidP="00310B02">
      <w:pPr>
        <w:rPr>
          <w:rFonts w:ascii="Arial" w:hAnsi="Arial" w:cs="Arial"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4998" w:type="pct"/>
        <w:tblLayout w:type="fixed"/>
        <w:tblLook w:val="04A0" w:firstRow="1" w:lastRow="0" w:firstColumn="1" w:lastColumn="0" w:noHBand="0" w:noVBand="1"/>
      </w:tblPr>
      <w:tblGrid>
        <w:gridCol w:w="1495"/>
        <w:gridCol w:w="1241"/>
        <w:gridCol w:w="1164"/>
        <w:gridCol w:w="2155"/>
        <w:gridCol w:w="7259"/>
        <w:gridCol w:w="2078"/>
      </w:tblGrid>
      <w:tr w:rsidR="00F26BB1" w:rsidRPr="005E3D88" w:rsidTr="00F26BB1">
        <w:trPr>
          <w:trHeight w:val="298"/>
        </w:trPr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F26BB1" w:rsidRPr="00596B85" w:rsidRDefault="00F26BB1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Transcript Name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F26BB1" w:rsidRPr="00596B85" w:rsidRDefault="00F26BB1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ranscript ID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F26BB1" w:rsidRPr="00596B85" w:rsidRDefault="00F26BB1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F26BB1" w:rsidRPr="00596B85" w:rsidRDefault="00F26BB1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2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F26BB1" w:rsidRPr="00596B85" w:rsidRDefault="00F26BB1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roduct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F26BB1" w:rsidRPr="00596B85" w:rsidRDefault="009C1849" w:rsidP="009C18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 w:rsidR="00F26BB1" w:rsidRPr="00596B8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old 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="00F26BB1" w:rsidRPr="00596B8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hange</w:t>
            </w:r>
          </w:p>
        </w:tc>
      </w:tr>
      <w:tr w:rsidR="00A27E24" w:rsidRPr="005E3D88" w:rsidTr="00F26BB1">
        <w:trPr>
          <w:trHeight w:val="298"/>
        </w:trPr>
        <w:tc>
          <w:tcPr>
            <w:tcW w:w="12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ell death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bsC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6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oxic peptide Ibs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4.06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bsD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6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toxic peptide Ibs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8.80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bs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6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toxic peptide IbsB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6.88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bs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6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oxic peptide Ibs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6.31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drC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2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toxic polypeptide Ldr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95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drA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1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toxic polypeptide Ldr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64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hoB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8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oxic peptide ShoB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35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drB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2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toxic polypeptide LdrB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8 </w:t>
            </w:r>
          </w:p>
        </w:tc>
      </w:tr>
      <w:tr w:rsidR="00A27E24" w:rsidRPr="005E3D88" w:rsidTr="00F26BB1">
        <w:trPr>
          <w:trHeight w:val="283"/>
        </w:trPr>
        <w:tc>
          <w:tcPr>
            <w:tcW w:w="4325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ost-transcriptional gene silencing by RNA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bD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4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742370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NA Sib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.92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bC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4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742370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egulatory RNA antitoxin Sib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70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bE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1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742370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NA Sib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64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bB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3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742370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NA SibB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44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bA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3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742370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NA Sib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27 </w:t>
            </w:r>
          </w:p>
        </w:tc>
      </w:tr>
      <w:tr w:rsidR="00A27E24" w:rsidRPr="005E3D88" w:rsidTr="00F26BB1">
        <w:trPr>
          <w:trHeight w:val="283"/>
        </w:trPr>
        <w:tc>
          <w:tcPr>
            <w:tcW w:w="126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ranscription, DNA-templated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rhA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28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NA-binding transcriptional dual regulator Lrh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.25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utM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70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NA-binding transcriptional activator GutM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.16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rvR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89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transcriptional regulator Frv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40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yrL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24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yrBIoperon leader peptid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35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cR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79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NA-binding transcriptional dual regulator Cec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49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I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62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NA-binding transcriptional repressor MalI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32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upB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44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NA-binding protein HU-β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9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ucR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8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NA-binding transcriptional activator Fuc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4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fi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57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LysR-type DNA-binding transcriptional regulator Yfi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8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gcR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3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pLE2 phage-like element; putative DNA-binding transcriptional regulator Sgc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7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rL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00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roperon leader peptide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9 </w:t>
            </w:r>
          </w:p>
        </w:tc>
      </w:tr>
      <w:tr w:rsidR="00A27E24" w:rsidRPr="005E3D88" w:rsidTr="00F26BB1">
        <w:trPr>
          <w:trHeight w:val="283"/>
        </w:trPr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response to stimulu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mY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4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742370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egulatory RNA GlmY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4.62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jjQ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36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NA-binding transcriptional repressor YjjQ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2.68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nhF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0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chromebd-I ubiquinol oxidase accessory subunit CydH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.12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ftsI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08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ptidoglycan DD-transpeptidase FtsI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69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qaE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66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p3 family protein Yqa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41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nQ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1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mbrane toxin DinQ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02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xyS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5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acterial nucleoid, 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egulatory RNA Oxy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74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ym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34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oxic protein Sym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70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phB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54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aldose 1-epimerase YphB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57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gtS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59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protein Mgt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25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cnB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1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, out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acteriolytic entericidin B lipo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20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dt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08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ut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multidrug efflux pump outer membrane channe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11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mf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95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ibosome modulation facto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92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rZ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76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, outer membrane, 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ultidrug efflux pump accessory protein AcrZ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86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nI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06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NA damage-inducible protein I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84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bfA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69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, 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UF2517 domain-containing protein Ybf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78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sdX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36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-serine transporte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73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lR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50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NA-binding transcriptional repressor All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45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dK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93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nome maintenance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35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glJ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36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NA-binding transcriptional regulator BglJ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2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sm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18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, periplasmic spac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UF1471 domain-containing putative lipoprotein Bsm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0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ulA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95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 division inhibitor Sul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6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gtL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70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ader peptide Mgt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0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a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07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nsor histidine kinase Bae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7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tfK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21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tringent response modulator YtfK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6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znu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85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Zn2+ABC transporter membrane subuni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2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a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14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riplasmic space, 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UF218 domain-containing protein San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1 </w:t>
            </w:r>
          </w:p>
        </w:tc>
      </w:tr>
      <w:tr w:rsidR="00A27E24" w:rsidRPr="005E3D88" w:rsidTr="00F26BB1">
        <w:trPr>
          <w:trHeight w:val="283"/>
        </w:trPr>
        <w:tc>
          <w:tcPr>
            <w:tcW w:w="8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naerobic respiration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ir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36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itrite reductase subunit Nir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.38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orZ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87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riplasmic spac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imethylamineN-oxide reductase 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0 </w:t>
            </w:r>
          </w:p>
        </w:tc>
      </w:tr>
      <w:tr w:rsidR="00A27E24" w:rsidRPr="005E3D88" w:rsidTr="00F26BB1">
        <w:trPr>
          <w:trHeight w:val="283"/>
        </w:trPr>
        <w:tc>
          <w:tcPr>
            <w:tcW w:w="8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biosynthetic process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sL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01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soperon leader peptid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89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lvL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76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lvXGMEDAoperon leader peptid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46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p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26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thranilate synthase subunit Trp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99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ccm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19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chromecmaturation protein 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93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hbV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15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biquinone biosynthesis protein UbiV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84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pL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26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poperon leader peptid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76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D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07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-isopropylmalate dehydratase subunit Leu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01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L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07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operon leader peptid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97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f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44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MP-PP phosphat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63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aD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63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antetheine-phosphate adenylyltransfer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58 </w:t>
            </w:r>
          </w:p>
        </w:tc>
      </w:tr>
      <w:tr w:rsidR="00A27E24" w:rsidRPr="005E3D88" w:rsidTr="00F26BB1">
        <w:trPr>
          <w:trHeight w:val="283"/>
        </w:trPr>
        <w:tc>
          <w:tcPr>
            <w:tcW w:w="8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atabolic process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ut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4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thanolamine ammonia-lyase reactivase Eut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.76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dnO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26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-keto-D-gluconate 5-reduct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.80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dc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11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pionate kin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82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lB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51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lantoin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81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caL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90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, periplasmic space, extracellular spac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riplasmic protease Yca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57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goD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7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-galactonate dehydrat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98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dcF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11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edicted enamine/imine deamin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76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xyl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56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xylose isomer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72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ucI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80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-fucose isomer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54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rR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12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artronate semialdehyde reduct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50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iA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33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xtracellular space, periplasmic spac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ndochitin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50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st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74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dehyde dehydrogen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4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b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73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itin disaccharide deacetylase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1 </w:t>
            </w:r>
          </w:p>
        </w:tc>
      </w:tr>
      <w:tr w:rsidR="00A27E24" w:rsidRPr="005E3D88" w:rsidTr="00F26BB1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regulation of single-species biofilm formation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yfD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0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742370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egulatory RNA Ryf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2.24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srA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95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742370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egulatory RNA Dsr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42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srC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5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742370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egulatory RNA Csr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97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cfJ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11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F05433 family protein YcfJ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76 </w:t>
            </w:r>
          </w:p>
        </w:tc>
      </w:tr>
      <w:tr w:rsidR="00A27E24" w:rsidRPr="005E3D88" w:rsidTr="00F26BB1">
        <w:trPr>
          <w:trHeight w:val="283"/>
        </w:trPr>
        <w:tc>
          <w:tcPr>
            <w:tcW w:w="126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lipid metabolic process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p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58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olysaccharide co-polymerase family protein Fep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.46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rnF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25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decaprenyl-phosphate-α-L-Ara4N flippase - ArnF subuni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18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bgC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73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, 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sterase/thioester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57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kern w:val="0"/>
                <w:sz w:val="20"/>
                <w:szCs w:val="20"/>
              </w:rPr>
              <w:t>acp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09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yl carrier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38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kern w:val="0"/>
                <w:sz w:val="20"/>
                <w:szCs w:val="20"/>
              </w:rPr>
              <w:t>etk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98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tein-tyrosine kinase Etk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31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kern w:val="0"/>
                <w:sz w:val="20"/>
                <w:szCs w:val="20"/>
              </w:rPr>
              <w:t>lapA</w:t>
            </w:r>
            <w:r w:rsidRPr="005E3D88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27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ipopolysaccharide assembly protein 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6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kern w:val="0"/>
                <w:sz w:val="20"/>
                <w:szCs w:val="20"/>
              </w:rPr>
              <w:lastRenderedPageBreak/>
              <w:t>lpp</w:t>
            </w:r>
            <w:r w:rsidRPr="005E3D88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67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uter membrane, cell wall, extracellular space, periplasmic space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urein lipoprotein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0 </w:t>
            </w:r>
          </w:p>
        </w:tc>
      </w:tr>
      <w:tr w:rsidR="00A27E24" w:rsidRPr="005E3D88" w:rsidTr="00F26BB1">
        <w:trPr>
          <w:trHeight w:val="283"/>
        </w:trPr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cell adhesion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kern w:val="0"/>
                <w:sz w:val="20"/>
                <w:szCs w:val="20"/>
              </w:rPr>
              <w:t>csg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04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xtracellular space, pilus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urlin, major subuni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.04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kern w:val="0"/>
                <w:sz w:val="20"/>
                <w:szCs w:val="20"/>
              </w:rPr>
              <w:t>sfmF</w:t>
            </w:r>
            <w:r w:rsidRPr="005E3D88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53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xtracellular space, pilus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fimbrial protein SfmF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95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kern w:val="0"/>
                <w:sz w:val="20"/>
                <w:szCs w:val="20"/>
              </w:rPr>
              <w:t>dgcF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52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diguanylate cyclase DgcF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86 </w:t>
            </w:r>
          </w:p>
        </w:tc>
      </w:tr>
      <w:tr w:rsidR="00A27E24" w:rsidRPr="005E3D88" w:rsidTr="00F26BB1">
        <w:trPr>
          <w:trHeight w:val="283"/>
        </w:trPr>
        <w:tc>
          <w:tcPr>
            <w:tcW w:w="8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DNA recombination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kern w:val="0"/>
                <w:sz w:val="20"/>
                <w:szCs w:val="20"/>
              </w:rPr>
              <w:t>fimE</w:t>
            </w:r>
            <w:r w:rsidRPr="005E3D88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31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gulator for fim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92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kern w:val="0"/>
                <w:sz w:val="20"/>
                <w:szCs w:val="20"/>
              </w:rPr>
              <w:t>insQ</w:t>
            </w:r>
            <w:r w:rsidRPr="005E3D88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43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insertion element transposase InsQ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33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kern w:val="0"/>
                <w:sz w:val="20"/>
                <w:szCs w:val="20"/>
              </w:rPr>
              <w:t>sbcD</w:t>
            </w:r>
            <w:r w:rsidRPr="005E3D88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39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TP-dependent structure-specific DNA nuclease - SbcD subunit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9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nrS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9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742370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egulatory RNA Fn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.35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mZ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5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742370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egulatory RNA GlmZ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.00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stR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1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742370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egulatory RNA IstR-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29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pf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86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742370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egulatory RNA Spot 4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72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mrB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4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742370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egulatory RNA OmrB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71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grR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9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742370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egulatory RNA Mgr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12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cvB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4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742370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egulatory RNA GcvB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09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ransport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xylG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56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xylose ABC transporter ATP binding subuni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53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it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61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itrate:succinate antiporte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51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de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52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-arabinose exporte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02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raE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84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rabinose:H+symporte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86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caD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89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transporter Yca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66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auA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20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erobic C4-dicarboxylate transporter Dau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43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fm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53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ut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fimbrial usher protein Sfm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41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eF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91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Zn2+/Fe2+/Cd2+exporte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9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tfR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8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lactofuranose ABC transporter putative ATP binding subuni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5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feO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38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transport protein YfeO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9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raH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6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rabinose ABC transporter membrane subuni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0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ihN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87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transporter Yih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9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amB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57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steine/O-acetylserine exporter EamB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8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xap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40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xanthosine:H+symporter XapB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7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jb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02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inorganic phosphate export protein YjbB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2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rRNA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kern w:val="0"/>
                <w:sz w:val="20"/>
                <w:szCs w:val="20"/>
              </w:rPr>
              <w:t>rrfF</w:t>
            </w:r>
            <w:r w:rsidRPr="005E3D88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27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S ribosomal RN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6.07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kern w:val="0"/>
                <w:sz w:val="20"/>
                <w:szCs w:val="20"/>
              </w:rPr>
              <w:t>rrfB</w:t>
            </w:r>
            <w:r w:rsidRPr="005E3D88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97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S ribosomal RN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4.28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rfE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0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S ribosomal RN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2.11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rfG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58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S ribosomal RN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rfH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2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S ribosomal RN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5.27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rfD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27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S ribosomal RN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4.85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rfC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75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S ribosomal RN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0.58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rfA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85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RNA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S ribosomal RNA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2.07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pT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76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Trp(CCA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.02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U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17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Leu(GAG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2.13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aW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39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Ala(GGC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.81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yT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97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Gly(UCC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.74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alU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4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Val(UAC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92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lC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65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Sec(UCA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52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Q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3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Leu(CAG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11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tU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75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Glu(UUC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83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tZ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81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initiator Met(CAU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49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rU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97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Ser(CGA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48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X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2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Leu(CAA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11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tV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00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Glu(UUC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87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spU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20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Asp(GUC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85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leV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20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Ile(GAU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80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Z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90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Leu(UAA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80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rgX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79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Arg(CCG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68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rV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69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Ser(GCU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58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spV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21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Asp(GUC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52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leU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27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Ile(GAU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49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leT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85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Ile(GAU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20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tY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17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initiator Met(CAU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11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tV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81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initiator Met(CAU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85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tW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81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initiator Met(CAU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7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rgQ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69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Arg(ACG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2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aU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27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Ala(UGC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1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a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85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Ala(UGC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0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other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raG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4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742370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egulatory RNA Sra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7.73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fs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45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gnal recognition particle 4.5S RN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7.33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lh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87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riplasmic space, cell projection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lagellar protein Flh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.55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gcX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3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pLE2 phage-like element; putative endoglucanase with Zn-dependent exopeptidase doma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06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mO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19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 m6t6A37 methyltransfer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50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sgG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03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riplasmic space, inner membrane, out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urli secretion channe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09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spO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33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ype II secretion system prepilin peptid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95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jfN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18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riplasmic spac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tease activator Yjf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83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sA-3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27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S1 protein Ins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62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p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72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, 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drogenase 3 nickel incorporation protein Hyp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41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utC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87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tein Cut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97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gfS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88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electron transport protein Ygf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85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gc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77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sugar kinase Ygc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56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M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03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riplasmic spac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tose regulon periplasmic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48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uQ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14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utamyl-Q tRNAAspsynthet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39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lpC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70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, periplasmic spac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lpC/P60 family lipoprotein Nlp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33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tsL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08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 division protein Fts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8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nd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80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Nase 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2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bE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99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drogenase 2-specific chaperon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6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f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7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tein Smf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6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pD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72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-(CN)2CO cofactor assembly scaffold protein Hyp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9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p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42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iosulfate sulfurtransferase Glp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4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spG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05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hage shock protein 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2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yjA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5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742370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NA Ryj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2.34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jiG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32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te family protein Yji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.16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srS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91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742370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S RN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.97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mfH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14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14 prophage; putative protein YmfH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.37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chQ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21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rB family protein YchQ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.25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kgR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7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characterized membrane protein Ykg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.04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al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71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742370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ac prophage; small regulatory RNA antitoxin Ral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59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roH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9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742370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NA SroH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55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ryeA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3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742370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antisense RNA Rye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26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fa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22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UF2135 domain-containing protein YfaP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47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to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22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hort chain fatty acid transporte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21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ncL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59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characterized protein Ync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16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fiM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58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tein YfiM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94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pdK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8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characterized membrane protein YpdK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83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ohP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7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characterized membrane protein YohP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57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yjB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2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742370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NA RyjB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02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ohO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54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F0387 family protein YohO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98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cH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90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UF2492 domain-containing protein YecH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96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ciY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59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characterized protein YciY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89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raB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1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742370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NA SraB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88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bB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86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papain-like amidase YebB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75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ddH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46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lavin reductase-like protein YddH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61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ns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51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phosphatidylethanolamine synthesis regulator Gns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60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biW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82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pyruvate formate ly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53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tfF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2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 protein YtfF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46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caR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91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F03966 family protein Yca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46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zgL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42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uncharacterized protein Yzg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43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id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69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UF937 domain-containing protein YidB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38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srB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95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tein DsrB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34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sA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70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S1 repressor Tnp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32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obH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53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characterized protein YobH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30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niD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53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characterized protein Yni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9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sd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75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tein Ysd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9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umD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67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umarase 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8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dl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2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742370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antisense regulatory RNA Rdl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8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nj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75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ABC transporter ATP-binding protein Ynj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7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faP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15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14 prophage; putative tail fiber assembly protein TfaP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3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hdV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26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ipoprotein YhdV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2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m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56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Qin prophage; protein Rem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0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cF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91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UF2594 domain-containing protein YecF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0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tF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21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, periplasmic spac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riplasmic protein GltF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9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zuC</w:t>
            </w: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6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characterized protein Azu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9 </w:t>
            </w:r>
          </w:p>
        </w:tc>
      </w:tr>
      <w:tr w:rsidR="00A27E24" w:rsidRPr="005E3D88" w:rsidTr="00F26BB1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tj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56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2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UF1328 domain-containing protein YtjA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A27E24" w:rsidRPr="005E3D88" w:rsidRDefault="00A27E24" w:rsidP="009426E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E3D8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4 </w:t>
            </w:r>
          </w:p>
        </w:tc>
      </w:tr>
    </w:tbl>
    <w:p w:rsidR="008219EE" w:rsidRPr="005E3D88" w:rsidRDefault="008219EE">
      <w:pPr>
        <w:rPr>
          <w:sz w:val="20"/>
          <w:szCs w:val="20"/>
        </w:rPr>
      </w:pPr>
    </w:p>
    <w:sectPr w:rsidR="008219EE" w:rsidRPr="005E3D88" w:rsidSect="005E3D8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5871" w:rsidRDefault="009A5871" w:rsidP="000560EF">
      <w:r>
        <w:separator/>
      </w:r>
    </w:p>
  </w:endnote>
  <w:endnote w:type="continuationSeparator" w:id="0">
    <w:p w:rsidR="009A5871" w:rsidRDefault="009A5871" w:rsidP="000560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5871" w:rsidRDefault="009A5871" w:rsidP="000560EF">
      <w:r>
        <w:separator/>
      </w:r>
    </w:p>
  </w:footnote>
  <w:footnote w:type="continuationSeparator" w:id="0">
    <w:p w:rsidR="009A5871" w:rsidRDefault="009A5871" w:rsidP="000560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44D"/>
    <w:rsid w:val="000560EF"/>
    <w:rsid w:val="001367B5"/>
    <w:rsid w:val="00280281"/>
    <w:rsid w:val="002B6BB5"/>
    <w:rsid w:val="00310B02"/>
    <w:rsid w:val="0037738D"/>
    <w:rsid w:val="00456AA0"/>
    <w:rsid w:val="0054144D"/>
    <w:rsid w:val="005E3D88"/>
    <w:rsid w:val="00742370"/>
    <w:rsid w:val="008219EE"/>
    <w:rsid w:val="00920D22"/>
    <w:rsid w:val="009426EC"/>
    <w:rsid w:val="009A5871"/>
    <w:rsid w:val="009C1849"/>
    <w:rsid w:val="00A157DE"/>
    <w:rsid w:val="00A162AF"/>
    <w:rsid w:val="00A27E24"/>
    <w:rsid w:val="00AD56C5"/>
    <w:rsid w:val="00C13490"/>
    <w:rsid w:val="00E45381"/>
    <w:rsid w:val="00F26BB1"/>
    <w:rsid w:val="00F27615"/>
    <w:rsid w:val="00FD3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29CE8C-BFDA-47AD-8881-356E0B7C3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4144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4144D"/>
    <w:rPr>
      <w:color w:val="954F72"/>
      <w:u w:val="single"/>
    </w:rPr>
  </w:style>
  <w:style w:type="paragraph" w:customStyle="1" w:styleId="msonormal0">
    <w:name w:val="msonormal"/>
    <w:basedOn w:val="a"/>
    <w:rsid w:val="0054144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4144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54144D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4"/>
      <w:szCs w:val="24"/>
    </w:rPr>
  </w:style>
  <w:style w:type="paragraph" w:customStyle="1" w:styleId="xl66">
    <w:name w:val="xl66"/>
    <w:basedOn w:val="a"/>
    <w:rsid w:val="0054144D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4"/>
      <w:szCs w:val="24"/>
    </w:rPr>
  </w:style>
  <w:style w:type="paragraph" w:customStyle="1" w:styleId="xl67">
    <w:name w:val="xl67"/>
    <w:basedOn w:val="a"/>
    <w:rsid w:val="0054144D"/>
    <w:pPr>
      <w:widowControl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4"/>
      <w:szCs w:val="24"/>
    </w:rPr>
  </w:style>
  <w:style w:type="paragraph" w:customStyle="1" w:styleId="xl68">
    <w:name w:val="xl68"/>
    <w:basedOn w:val="a"/>
    <w:rsid w:val="0054144D"/>
    <w:pPr>
      <w:widowControl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4"/>
      <w:szCs w:val="24"/>
    </w:rPr>
  </w:style>
  <w:style w:type="paragraph" w:customStyle="1" w:styleId="xl69">
    <w:name w:val="xl69"/>
    <w:basedOn w:val="a"/>
    <w:rsid w:val="0054144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4"/>
      <w:szCs w:val="24"/>
    </w:rPr>
  </w:style>
  <w:style w:type="paragraph" w:customStyle="1" w:styleId="xl70">
    <w:name w:val="xl70"/>
    <w:basedOn w:val="a"/>
    <w:rsid w:val="0054144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4"/>
      <w:szCs w:val="24"/>
    </w:rPr>
  </w:style>
  <w:style w:type="paragraph" w:customStyle="1" w:styleId="xl71">
    <w:name w:val="xl71"/>
    <w:basedOn w:val="a"/>
    <w:rsid w:val="0054144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54144D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54144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54144D"/>
    <w:pPr>
      <w:widowControl/>
      <w:shd w:val="clear" w:color="000000" w:fill="F2F2F2"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4"/>
      <w:szCs w:val="24"/>
    </w:rPr>
  </w:style>
  <w:style w:type="paragraph" w:customStyle="1" w:styleId="xl75">
    <w:name w:val="xl75"/>
    <w:basedOn w:val="a"/>
    <w:rsid w:val="0054144D"/>
    <w:pPr>
      <w:widowControl/>
      <w:shd w:val="clear" w:color="000000" w:fill="F2F2F2"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4"/>
      <w:szCs w:val="24"/>
    </w:rPr>
  </w:style>
  <w:style w:type="paragraph" w:customStyle="1" w:styleId="xl76">
    <w:name w:val="xl76"/>
    <w:basedOn w:val="a"/>
    <w:rsid w:val="0054144D"/>
    <w:pPr>
      <w:widowControl/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top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77">
    <w:name w:val="xl77"/>
    <w:basedOn w:val="a"/>
    <w:rsid w:val="0054144D"/>
    <w:pPr>
      <w:widowControl/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top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78">
    <w:name w:val="xl78"/>
    <w:basedOn w:val="a"/>
    <w:rsid w:val="0054144D"/>
    <w:pPr>
      <w:widowControl/>
      <w:pBdr>
        <w:top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4"/>
      <w:szCs w:val="24"/>
    </w:rPr>
  </w:style>
  <w:style w:type="paragraph" w:customStyle="1" w:styleId="xl79">
    <w:name w:val="xl79"/>
    <w:basedOn w:val="a"/>
    <w:rsid w:val="0054144D"/>
    <w:pPr>
      <w:widowControl/>
      <w:pBdr>
        <w:top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4"/>
      <w:szCs w:val="24"/>
    </w:rPr>
  </w:style>
  <w:style w:type="paragraph" w:customStyle="1" w:styleId="xl80">
    <w:name w:val="xl80"/>
    <w:basedOn w:val="a"/>
    <w:rsid w:val="0054144D"/>
    <w:pPr>
      <w:widowControl/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4"/>
      <w:szCs w:val="24"/>
    </w:rPr>
  </w:style>
  <w:style w:type="paragraph" w:customStyle="1" w:styleId="xl81">
    <w:name w:val="xl81"/>
    <w:basedOn w:val="a"/>
    <w:rsid w:val="0054144D"/>
    <w:pPr>
      <w:widowControl/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4"/>
      <w:szCs w:val="24"/>
    </w:rPr>
  </w:style>
  <w:style w:type="paragraph" w:customStyle="1" w:styleId="xl82">
    <w:name w:val="xl82"/>
    <w:basedOn w:val="a"/>
    <w:rsid w:val="0054144D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83">
    <w:name w:val="xl83"/>
    <w:basedOn w:val="a"/>
    <w:rsid w:val="0054144D"/>
    <w:pPr>
      <w:widowControl/>
      <w:pBdr>
        <w:top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top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84">
    <w:name w:val="xl84"/>
    <w:basedOn w:val="a"/>
    <w:rsid w:val="0054144D"/>
    <w:pPr>
      <w:widowControl/>
      <w:shd w:val="clear" w:color="000000" w:fill="F2F2F2"/>
      <w:spacing w:before="100" w:beforeAutospacing="1" w:after="100" w:afterAutospacing="1"/>
      <w:jc w:val="left"/>
      <w:textAlignment w:val="top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85">
    <w:name w:val="xl85"/>
    <w:basedOn w:val="a"/>
    <w:rsid w:val="0054144D"/>
    <w:pPr>
      <w:widowControl/>
      <w:pBdr>
        <w:top w:val="single" w:sz="4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6">
    <w:name w:val="xl86"/>
    <w:basedOn w:val="a"/>
    <w:rsid w:val="0054144D"/>
    <w:pPr>
      <w:widowControl/>
      <w:shd w:val="clear" w:color="000000" w:fill="F2F2F2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7">
    <w:name w:val="xl87"/>
    <w:basedOn w:val="a"/>
    <w:rsid w:val="0054144D"/>
    <w:pPr>
      <w:widowControl/>
      <w:spacing w:before="100" w:beforeAutospacing="1" w:after="100" w:afterAutospacing="1"/>
      <w:jc w:val="left"/>
      <w:textAlignment w:val="top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88">
    <w:name w:val="xl88"/>
    <w:basedOn w:val="a"/>
    <w:rsid w:val="0054144D"/>
    <w:pPr>
      <w:widowControl/>
      <w:spacing w:before="100" w:beforeAutospacing="1" w:after="100" w:afterAutospacing="1"/>
      <w:jc w:val="left"/>
      <w:textAlignment w:val="top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89">
    <w:name w:val="xl89"/>
    <w:basedOn w:val="a"/>
    <w:rsid w:val="0054144D"/>
    <w:pPr>
      <w:widowControl/>
      <w:shd w:val="clear" w:color="000000" w:fill="F2F2F2"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4"/>
      <w:szCs w:val="24"/>
    </w:rPr>
  </w:style>
  <w:style w:type="paragraph" w:customStyle="1" w:styleId="xl90">
    <w:name w:val="xl90"/>
    <w:basedOn w:val="a"/>
    <w:rsid w:val="0054144D"/>
    <w:pPr>
      <w:widowControl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4"/>
      <w:szCs w:val="24"/>
    </w:rPr>
  </w:style>
  <w:style w:type="paragraph" w:customStyle="1" w:styleId="xl91">
    <w:name w:val="xl91"/>
    <w:basedOn w:val="a"/>
    <w:rsid w:val="0054144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4"/>
      <w:szCs w:val="24"/>
    </w:rPr>
  </w:style>
  <w:style w:type="paragraph" w:customStyle="1" w:styleId="xl92">
    <w:name w:val="xl92"/>
    <w:basedOn w:val="a"/>
    <w:rsid w:val="0054144D"/>
    <w:pPr>
      <w:widowControl/>
      <w:shd w:val="clear" w:color="000000" w:fill="F2F2F2"/>
      <w:spacing w:before="100" w:beforeAutospacing="1" w:after="100" w:afterAutospacing="1"/>
      <w:jc w:val="left"/>
      <w:textAlignment w:val="top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93">
    <w:name w:val="xl93"/>
    <w:basedOn w:val="a"/>
    <w:rsid w:val="0054144D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94">
    <w:name w:val="xl94"/>
    <w:basedOn w:val="a"/>
    <w:rsid w:val="0054144D"/>
    <w:pPr>
      <w:widowControl/>
      <w:pBdr>
        <w:top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top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95">
    <w:name w:val="xl95"/>
    <w:basedOn w:val="a"/>
    <w:rsid w:val="005E3D88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96">
    <w:name w:val="xl96"/>
    <w:basedOn w:val="a"/>
    <w:rsid w:val="005E3D88"/>
    <w:pPr>
      <w:widowControl/>
      <w:pBdr>
        <w:top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top"/>
    </w:pPr>
    <w:rPr>
      <w:rFonts w:ascii="Arial" w:eastAsia="宋体" w:hAnsi="Arial" w:cs="Arial"/>
      <w:b/>
      <w:bCs/>
      <w:kern w:val="0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0560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560E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560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560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7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8A4DAB-7E8C-4AC7-BFE7-BEB85CB11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7</Pages>
  <Words>2215</Words>
  <Characters>12627</Characters>
  <Application>Microsoft Office Word</Application>
  <DocSecurity>0</DocSecurity>
  <Lines>105</Lines>
  <Paragraphs>29</Paragraphs>
  <ScaleCrop>false</ScaleCrop>
  <Company/>
  <LinksUpToDate>false</LinksUpToDate>
  <CharactersWithSpaces>14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</dc:creator>
  <cp:keywords/>
  <dc:description/>
  <cp:lastModifiedBy>chang</cp:lastModifiedBy>
  <cp:revision>12</cp:revision>
  <dcterms:created xsi:type="dcterms:W3CDTF">2021-11-25T03:11:00Z</dcterms:created>
  <dcterms:modified xsi:type="dcterms:W3CDTF">2022-12-21T12:04:00Z</dcterms:modified>
</cp:coreProperties>
</file>